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26A8D" w14:textId="5828B740" w:rsidR="00636CE8" w:rsidRDefault="00E36B1C" w:rsidP="00E36B1C">
      <w:pPr>
        <w:spacing w:after="615" w:line="259" w:lineRule="auto"/>
        <w:ind w:left="0" w:right="118" w:firstLine="0"/>
      </w:pPr>
      <w:r>
        <w:rPr>
          <w:b/>
        </w:rPr>
        <w:t>Additional File 1. Post-</w:t>
      </w:r>
      <w:r>
        <w:rPr>
          <w:b/>
        </w:rPr>
        <w:t>Study Interview Questions</w:t>
      </w:r>
    </w:p>
    <w:p w14:paraId="297E7EF0" w14:textId="77777777" w:rsidR="00636CE8" w:rsidRDefault="00E36B1C">
      <w:pPr>
        <w:numPr>
          <w:ilvl w:val="0"/>
          <w:numId w:val="1"/>
        </w:numPr>
        <w:ind w:hanging="360"/>
      </w:pPr>
      <w:r>
        <w:t xml:space="preserve">Tell us about your experience using the meditation app prototype? </w:t>
      </w:r>
    </w:p>
    <w:p w14:paraId="74D87D40" w14:textId="77777777" w:rsidR="00636CE8" w:rsidRDefault="00E36B1C">
      <w:pPr>
        <w:numPr>
          <w:ilvl w:val="0"/>
          <w:numId w:val="1"/>
        </w:numPr>
        <w:spacing w:after="28"/>
        <w:ind w:hanging="360"/>
      </w:pPr>
      <w:r>
        <w:t>Please describe whether and how the meditation app helped you (would help patients/survivors) cope with any discomfort or negative health symptoms?</w:t>
      </w:r>
    </w:p>
    <w:p w14:paraId="3049E5B4" w14:textId="77777777" w:rsidR="00636CE8" w:rsidRDefault="00E36B1C">
      <w:pPr>
        <w:numPr>
          <w:ilvl w:val="1"/>
          <w:numId w:val="1"/>
        </w:numPr>
        <w:ind w:hanging="360"/>
      </w:pPr>
      <w:r>
        <w:t xml:space="preserve">Fatigue? </w:t>
      </w:r>
    </w:p>
    <w:p w14:paraId="1DFE0222" w14:textId="77777777" w:rsidR="00636CE8" w:rsidRDefault="00E36B1C">
      <w:pPr>
        <w:numPr>
          <w:ilvl w:val="1"/>
          <w:numId w:val="1"/>
        </w:numPr>
        <w:spacing w:after="28"/>
        <w:ind w:hanging="360"/>
      </w:pPr>
      <w:r>
        <w:t xml:space="preserve">Mental health (e.g., stress, anxiety, depression)? </w:t>
      </w:r>
    </w:p>
    <w:p w14:paraId="34A4A0BA" w14:textId="77777777" w:rsidR="00636CE8" w:rsidRDefault="00E36B1C">
      <w:pPr>
        <w:numPr>
          <w:ilvl w:val="1"/>
          <w:numId w:val="1"/>
        </w:numPr>
        <w:ind w:hanging="360"/>
      </w:pPr>
      <w:r>
        <w:t xml:space="preserve">Sleep? </w:t>
      </w:r>
    </w:p>
    <w:p w14:paraId="2AB6D943" w14:textId="77777777" w:rsidR="00636CE8" w:rsidRDefault="00E36B1C">
      <w:pPr>
        <w:numPr>
          <w:ilvl w:val="1"/>
          <w:numId w:val="1"/>
        </w:numPr>
        <w:spacing w:after="28"/>
        <w:ind w:hanging="360"/>
      </w:pPr>
      <w:r>
        <w:t>Pain?</w:t>
      </w:r>
    </w:p>
    <w:p w14:paraId="43B9A313" w14:textId="77777777" w:rsidR="00636CE8" w:rsidRDefault="00E36B1C">
      <w:pPr>
        <w:numPr>
          <w:ilvl w:val="1"/>
          <w:numId w:val="1"/>
        </w:numPr>
        <w:ind w:hanging="360"/>
      </w:pPr>
      <w:r>
        <w:t xml:space="preserve">Other behaviors? </w:t>
      </w:r>
    </w:p>
    <w:p w14:paraId="43B1F189" w14:textId="77777777" w:rsidR="00636CE8" w:rsidRDefault="00E36B1C">
      <w:pPr>
        <w:numPr>
          <w:ilvl w:val="0"/>
          <w:numId w:val="1"/>
        </w:numPr>
        <w:ind w:hanging="360"/>
      </w:pPr>
      <w:r>
        <w:t xml:space="preserve">What was your </w:t>
      </w:r>
      <w:r>
        <w:t>favorite part about the app?</w:t>
      </w:r>
    </w:p>
    <w:p w14:paraId="1C8BE23F" w14:textId="77777777" w:rsidR="00636CE8" w:rsidRDefault="00E36B1C">
      <w:pPr>
        <w:numPr>
          <w:ilvl w:val="0"/>
          <w:numId w:val="1"/>
        </w:numPr>
        <w:ind w:hanging="360"/>
      </w:pPr>
      <w:r>
        <w:t>What was your least favorite part about the app?</w:t>
      </w:r>
    </w:p>
    <w:p w14:paraId="3D735DAF" w14:textId="77777777" w:rsidR="00636CE8" w:rsidRDefault="00E36B1C">
      <w:pPr>
        <w:numPr>
          <w:ilvl w:val="0"/>
          <w:numId w:val="1"/>
        </w:numPr>
        <w:ind w:hanging="360"/>
      </w:pPr>
      <w:r>
        <w:t>Were there things that were missing from your experience with the app that you would have benefitted from?</w:t>
      </w:r>
    </w:p>
    <w:p w14:paraId="0DDDD167" w14:textId="77777777" w:rsidR="00636CE8" w:rsidRDefault="00E36B1C">
      <w:pPr>
        <w:numPr>
          <w:ilvl w:val="0"/>
          <w:numId w:val="1"/>
        </w:numPr>
        <w:ind w:hanging="360"/>
      </w:pPr>
      <w:r>
        <w:t xml:space="preserve">Did you find the meditation app prototype easy to use? Describe why or </w:t>
      </w:r>
      <w:r>
        <w:t>why not.</w:t>
      </w:r>
    </w:p>
    <w:p w14:paraId="11B71332" w14:textId="77777777" w:rsidR="00636CE8" w:rsidRDefault="00E36B1C">
      <w:pPr>
        <w:numPr>
          <w:ilvl w:val="0"/>
          <w:numId w:val="1"/>
        </w:numPr>
        <w:spacing w:after="28"/>
        <w:ind w:hanging="360"/>
      </w:pPr>
      <w:r>
        <w:t>What do you think is the ideal amount of time to use the app?</w:t>
      </w:r>
    </w:p>
    <w:p w14:paraId="3768102C" w14:textId="77777777" w:rsidR="00636CE8" w:rsidRDefault="00E36B1C">
      <w:pPr>
        <w:numPr>
          <w:ilvl w:val="1"/>
          <w:numId w:val="1"/>
        </w:numPr>
        <w:ind w:hanging="360"/>
      </w:pPr>
      <w:r>
        <w:t>Minutes per session? Days per week?</w:t>
      </w:r>
    </w:p>
    <w:p w14:paraId="2E414BDD" w14:textId="77777777" w:rsidR="00636CE8" w:rsidRDefault="00E36B1C">
      <w:pPr>
        <w:numPr>
          <w:ilvl w:val="0"/>
          <w:numId w:val="1"/>
        </w:numPr>
        <w:spacing w:after="28"/>
        <w:ind w:hanging="360"/>
      </w:pPr>
      <w:r>
        <w:t>Did you have a favorite or least favorite meditation? Why?</w:t>
      </w:r>
    </w:p>
    <w:p w14:paraId="1A083BFF" w14:textId="77777777" w:rsidR="00636CE8" w:rsidRDefault="00E36B1C">
      <w:pPr>
        <w:numPr>
          <w:ilvl w:val="1"/>
          <w:numId w:val="1"/>
        </w:numPr>
        <w:ind w:hanging="360"/>
      </w:pPr>
      <w:r>
        <w:t>Favorite/least favorite teacher? Why?</w:t>
      </w:r>
    </w:p>
    <w:p w14:paraId="48F26FE4" w14:textId="77777777" w:rsidR="00636CE8" w:rsidRDefault="00E36B1C">
      <w:pPr>
        <w:numPr>
          <w:ilvl w:val="0"/>
          <w:numId w:val="1"/>
        </w:numPr>
        <w:ind w:hanging="360"/>
      </w:pPr>
      <w:r>
        <w:t>Did you find the meditation guidance helpful and ent</w:t>
      </w:r>
      <w:r>
        <w:t xml:space="preserve">icing for continuing a meditation practice? </w:t>
      </w:r>
    </w:p>
    <w:p w14:paraId="17BB57E5" w14:textId="77777777" w:rsidR="00636CE8" w:rsidRDefault="00E36B1C">
      <w:pPr>
        <w:numPr>
          <w:ilvl w:val="0"/>
          <w:numId w:val="1"/>
        </w:numPr>
        <w:spacing w:after="28"/>
        <w:ind w:hanging="360"/>
      </w:pPr>
      <w:r>
        <w:t>Is there anything that should be changed to make the app helpful and enticing for continuing a meditation practice?</w:t>
      </w:r>
    </w:p>
    <w:p w14:paraId="0927AC69" w14:textId="77777777" w:rsidR="00636CE8" w:rsidRDefault="00E36B1C">
      <w:pPr>
        <w:numPr>
          <w:ilvl w:val="1"/>
          <w:numId w:val="1"/>
        </w:numPr>
        <w:ind w:hanging="360"/>
      </w:pPr>
      <w:r>
        <w:t>If this app was available now, do you think you would download it? Why?</w:t>
      </w:r>
    </w:p>
    <w:p w14:paraId="520DDECF" w14:textId="77777777" w:rsidR="00636CE8" w:rsidRDefault="00E36B1C">
      <w:pPr>
        <w:numPr>
          <w:ilvl w:val="0"/>
          <w:numId w:val="1"/>
        </w:numPr>
        <w:ind w:hanging="360"/>
      </w:pPr>
      <w:r>
        <w:t xml:space="preserve">Any </w:t>
      </w:r>
      <w:proofErr w:type="gramStart"/>
      <w:r>
        <w:t>future plans</w:t>
      </w:r>
      <w:proofErr w:type="gramEnd"/>
      <w:r>
        <w:t xml:space="preserve"> for me</w:t>
      </w:r>
      <w:r>
        <w:t>ditation practice?</w:t>
      </w:r>
    </w:p>
    <w:p w14:paraId="79297A8C" w14:textId="77777777" w:rsidR="00636CE8" w:rsidRDefault="00E36B1C">
      <w:pPr>
        <w:numPr>
          <w:ilvl w:val="0"/>
          <w:numId w:val="1"/>
        </w:numPr>
        <w:ind w:hanging="360"/>
      </w:pPr>
      <w:r>
        <w:t>Do you think other cancer patients/survivors will have any difficulty accessing or using the meditation app? Describe why or why not.</w:t>
      </w:r>
    </w:p>
    <w:p w14:paraId="474F3469" w14:textId="77777777" w:rsidR="00636CE8" w:rsidRDefault="00E36B1C">
      <w:pPr>
        <w:numPr>
          <w:ilvl w:val="0"/>
          <w:numId w:val="1"/>
        </w:numPr>
        <w:ind w:hanging="360"/>
      </w:pPr>
      <w:r>
        <w:t>What changes would you make to the meditation app?</w:t>
      </w:r>
    </w:p>
    <w:sectPr w:rsidR="00636CE8">
      <w:pgSz w:w="12240" w:h="15840"/>
      <w:pgMar w:top="1440" w:right="1682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B65546"/>
    <w:multiLevelType w:val="hybridMultilevel"/>
    <w:tmpl w:val="71344D94"/>
    <w:lvl w:ilvl="0" w:tplc="88E8B866">
      <w:start w:val="1"/>
      <w:numFmt w:val="decimal"/>
      <w:lvlText w:val="%1."/>
      <w:lvlJc w:val="left"/>
      <w:pPr>
        <w:ind w:left="3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0187E9A">
      <w:start w:val="1"/>
      <w:numFmt w:val="lowerLetter"/>
      <w:lvlText w:val="%2.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23EACF4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C725E98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67A9DA4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B04C624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AC2EF1E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E012C23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C76483E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4028004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6CE8"/>
    <w:rsid w:val="00636CE8"/>
    <w:rsid w:val="00E36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48826"/>
  <w15:docId w15:val="{7E99C48C-BE12-409A-9781-3143CFE6A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3" w:line="258" w:lineRule="auto"/>
      <w:ind w:left="10" w:hanging="10"/>
    </w:pPr>
    <w:rPr>
      <w:rFonts w:ascii="Times New Roman" w:eastAsia="Times New Roman" w:hAnsi="Times New Roman" w:cs="Times New Roman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IYAN, NISHAT ANJUM</dc:creator>
  <cp:keywords/>
  <cp:lastModifiedBy>Nishat Bhuiyan</cp:lastModifiedBy>
  <cp:revision>2</cp:revision>
  <dcterms:created xsi:type="dcterms:W3CDTF">2022-04-13T23:46:00Z</dcterms:created>
  <dcterms:modified xsi:type="dcterms:W3CDTF">2022-04-13T23:46:00Z</dcterms:modified>
</cp:coreProperties>
</file>